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0E6" w:rsidRPr="001F7344" w:rsidRDefault="00CB60E6" w:rsidP="00CB60E6">
      <w:pPr>
        <w:spacing w:after="0" w:line="480" w:lineRule="auto"/>
        <w:jc w:val="both"/>
        <w:rPr>
          <w:color w:val="FF0000"/>
        </w:rPr>
      </w:pPr>
      <w:proofErr w:type="gramStart"/>
      <w:r w:rsidRPr="00544D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.</w:t>
      </w:r>
      <w:proofErr w:type="gramEnd"/>
      <w:r w:rsidRPr="00544D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204782654"/>
      <w:r w:rsidRPr="00544D54">
        <w:rPr>
          <w:rFonts w:ascii="Times New Roman" w:hAnsi="Times New Roman" w:cs="Times New Roman"/>
          <w:bCs/>
          <w:color w:val="000000" w:themeColor="text1"/>
          <w:sz w:val="24"/>
          <w:szCs w:val="28"/>
          <w:lang w:val="en-GB"/>
        </w:rPr>
        <w:t>Docking Scores of 20 GC-MS-Identified Phytochemicals Compared with the Standard</w:t>
      </w:r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8"/>
          <w:lang w:val="en-GB"/>
        </w:rPr>
        <w:t>.</w:t>
      </w:r>
    </w:p>
    <w:tbl>
      <w:tblPr>
        <w:tblW w:w="14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"/>
        <w:gridCol w:w="4522"/>
        <w:gridCol w:w="1055"/>
        <w:gridCol w:w="1028"/>
        <w:gridCol w:w="1205"/>
        <w:gridCol w:w="934"/>
        <w:gridCol w:w="933"/>
        <w:gridCol w:w="1495"/>
        <w:gridCol w:w="1179"/>
        <w:gridCol w:w="1219"/>
      </w:tblGrid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167" w:type="dxa"/>
            <w:gridSpan w:val="3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nti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d</w:t>
            </w:r>
            <w:r w:rsidRPr="00B7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iabetic activity</w:t>
            </w:r>
          </w:p>
        </w:tc>
        <w:tc>
          <w:tcPr>
            <w:tcW w:w="4826" w:type="dxa"/>
            <w:gridSpan w:val="4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ntioxidant activity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SL.</w:t>
            </w:r>
          </w:p>
        </w:tc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ompounds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I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pha-amylase (1hny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pha-</w:t>
            </w:r>
            <w:proofErr w:type="spellStart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cosidase</w:t>
            </w:r>
            <w:proofErr w:type="spellEnd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3TOP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R1 (5yw7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talase (2CAG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oxiredoxin</w:t>
            </w:r>
            <w:proofErr w:type="spellEnd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5 (1HD2)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peroxide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</w:t>
            </w: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mutase (1CB4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tathione Peroxidase (2P31)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2-EPOXY-3,4-DIHYDROXYCYCLOHEXANO[A]PYRENE_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3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9.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8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9.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8.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.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5-HEPTADIEN-4-OL, 3,3,6-TRIMETHYL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1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2'-BI-1,3-OXATHIOLANE, 2-METHYL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84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5-DIHYDROXYBENZO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-PROPANONE, 1,1,3,3-TETRACHLORO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43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7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4-DIHYDROXYMANDEL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7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6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4-DIHYDROXYPHENYLGLYCOL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5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6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THRACENE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.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9.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8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FLUOROPHOSPHOR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6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5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THYL GALLATE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5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MARYLACETOACET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8039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SOVALERIC ACID, 3-METHYLBUTYL-2 ESTER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8456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2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-METHIONINOL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2440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3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RCAPTOACET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1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RCAPTOETHANOL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6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OREPINEPHRINE, (R)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92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1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PANE, 1,1,3,3-TETRAMETHOXY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0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CCINIC ACID, DI(3,3-DIMETHYLBUT-2-YL) ESTER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1715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6.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.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RTRONIC ACID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3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ONYL CHLORIDE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3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5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ibenclamide</w:t>
            </w:r>
            <w:proofErr w:type="spellEnd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st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</w:t>
            </w: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rd)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8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8.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8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9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495" w:type="dxa"/>
            <w:shd w:val="clear" w:color="auto" w:fill="auto"/>
            <w:noWrap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7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179" w:type="dxa"/>
            <w:shd w:val="clear" w:color="auto" w:fill="auto"/>
            <w:noWrap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7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219" w:type="dxa"/>
            <w:shd w:val="clear" w:color="auto" w:fill="auto"/>
            <w:noWrap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7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scorbic acid (standard)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6700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5.4</w:t>
            </w:r>
          </w:p>
        </w:tc>
      </w:tr>
      <w:tr w:rsidR="00CB60E6" w:rsidRPr="00B70105" w:rsidTr="0026330A">
        <w:trPr>
          <w:trHeight w:val="270"/>
          <w:jc w:val="center"/>
        </w:trPr>
        <w:tc>
          <w:tcPr>
            <w:tcW w:w="662" w:type="dxa"/>
          </w:tcPr>
          <w:p w:rsidR="00CB60E6" w:rsidRPr="000033A4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00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:rsidR="00CB60E6" w:rsidRPr="00B70105" w:rsidRDefault="00CB60E6" w:rsidP="00263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arb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standard)</w:t>
            </w:r>
          </w:p>
        </w:tc>
        <w:tc>
          <w:tcPr>
            <w:tcW w:w="1055" w:type="dxa"/>
            <w:vAlign w:val="center"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77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7.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7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8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A2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A2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A2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CB60E6" w:rsidRPr="00B70105" w:rsidRDefault="00CB60E6" w:rsidP="00263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A2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×</w:t>
            </w:r>
          </w:p>
        </w:tc>
      </w:tr>
    </w:tbl>
    <w:p w:rsidR="003D5E04" w:rsidRDefault="00CB60E6">
      <w:bookmarkStart w:id="1" w:name="_GoBack"/>
      <w:bookmarkEnd w:id="1"/>
    </w:p>
    <w:sectPr w:rsidR="003D5E04" w:rsidSect="00CB60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0E6"/>
    <w:rsid w:val="00484AE5"/>
    <w:rsid w:val="005C4BAE"/>
    <w:rsid w:val="00CB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urba</dc:creator>
  <cp:lastModifiedBy>Apurba</cp:lastModifiedBy>
  <cp:revision>1</cp:revision>
  <dcterms:created xsi:type="dcterms:W3CDTF">2025-10-16T17:05:00Z</dcterms:created>
  <dcterms:modified xsi:type="dcterms:W3CDTF">2025-10-16T17:06:00Z</dcterms:modified>
</cp:coreProperties>
</file>